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C9D63" w14:textId="77777777" w:rsidR="00DD5399" w:rsidRDefault="00DD5399" w:rsidP="00DD5399">
      <w:pPr>
        <w:pStyle w:val="EndNoteBibliography"/>
        <w:spacing w:line="360" w:lineRule="auto"/>
      </w:pPr>
      <w:r>
        <w:rPr>
          <w:b/>
          <w:bCs/>
        </w:rPr>
        <w:t xml:space="preserve">Supplementary </w:t>
      </w:r>
      <w:r w:rsidRPr="00B71AC3">
        <w:rPr>
          <w:b/>
          <w:bCs/>
        </w:rPr>
        <w:t xml:space="preserve">Table </w:t>
      </w:r>
      <w:r>
        <w:rPr>
          <w:b/>
          <w:bCs/>
        </w:rPr>
        <w:t>S</w:t>
      </w:r>
      <w:r w:rsidRPr="00B71AC3">
        <w:rPr>
          <w:b/>
          <w:bCs/>
        </w:rPr>
        <w:t>1.</w:t>
      </w:r>
      <w:r w:rsidRPr="00B71AC3">
        <w:t xml:space="preserve"> Summary of Australian/New Zealand pharmacological gout management guidelines</w:t>
      </w:r>
      <w:r w:rsidRPr="00B71AC3">
        <w:fldChar w:fldCharType="begin">
          <w:fldData xml:space="preserve">PEVuZE5vdGU+PENpdGU+PEF1dGhvcj5HcmFmPC9BdXRob3I+PFllYXI+MjAxNTwvWWVhcj48UmVj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HcmFmPC9BdXRob3I+PFllYXI+MjAxNTwvWWVhcj48UmVj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</w:fldData>
        </w:fldChar>
      </w:r>
      <w:r>
        <w:instrText xml:space="preserve"> ADDIN EN.CITE.DATA </w:instrText>
      </w:r>
      <w:r>
        <w:fldChar w:fldCharType="end"/>
      </w:r>
      <w:r w:rsidRPr="00B71AC3">
        <w:fldChar w:fldCharType="separate"/>
      </w:r>
      <w:r w:rsidRPr="00016E4B">
        <w:rPr>
          <w:noProof/>
          <w:vertAlign w:val="superscript"/>
        </w:rPr>
        <w:t>21</w:t>
      </w:r>
      <w:r w:rsidRPr="00B71AC3">
        <w:fldChar w:fldCharType="end"/>
      </w:r>
    </w:p>
    <w:p w14:paraId="72FE87A6" w14:textId="77777777" w:rsidR="00DD5399" w:rsidRPr="00054B0B" w:rsidRDefault="00DD5399" w:rsidP="00DD5399">
      <w:pPr>
        <w:pStyle w:val="EndNoteBibliography"/>
        <w:rPr>
          <w:rFonts w:asciiTheme="minorHAnsi" w:hAnsiTheme="minorHAnsi" w:cstheme="minorHAnsi"/>
        </w:rPr>
      </w:pPr>
    </w:p>
    <w:tbl>
      <w:tblPr>
        <w:tblStyle w:val="TableGrid"/>
        <w:tblpPr w:leftFromText="180" w:rightFromText="180" w:vertAnchor="page" w:horzAnchor="margin" w:tblpY="2331"/>
        <w:tblW w:w="84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6779"/>
      </w:tblGrid>
      <w:tr w:rsidR="00DD5399" w:rsidRPr="00054B0B" w14:paraId="1BCA025A" w14:textId="77777777" w:rsidTr="00883FB7">
        <w:trPr>
          <w:trHeight w:val="392"/>
        </w:trPr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</w:tcPr>
          <w:p w14:paraId="29A6DD59" w14:textId="77777777" w:rsidR="00DD5399" w:rsidRPr="00054B0B" w:rsidRDefault="00DD5399" w:rsidP="00883FB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4B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rea of management</w:t>
            </w:r>
          </w:p>
        </w:tc>
        <w:tc>
          <w:tcPr>
            <w:tcW w:w="6779" w:type="dxa"/>
            <w:tcBorders>
              <w:top w:val="single" w:sz="12" w:space="0" w:color="auto"/>
              <w:bottom w:val="single" w:sz="12" w:space="0" w:color="auto"/>
            </w:tcBorders>
          </w:tcPr>
          <w:p w14:paraId="0186647F" w14:textId="77777777" w:rsidR="00DD5399" w:rsidRPr="00054B0B" w:rsidRDefault="00DD5399" w:rsidP="00883FB7">
            <w:pPr>
              <w:ind w:left="425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4B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commendations</w:t>
            </w:r>
          </w:p>
        </w:tc>
      </w:tr>
      <w:tr w:rsidR="00DD5399" w:rsidRPr="00054B0B" w14:paraId="34F59F23" w14:textId="77777777" w:rsidTr="00883FB7">
        <w:trPr>
          <w:trHeight w:val="1714"/>
        </w:trPr>
        <w:tc>
          <w:tcPr>
            <w:tcW w:w="1694" w:type="dxa"/>
            <w:tcBorders>
              <w:top w:val="single" w:sz="12" w:space="0" w:color="auto"/>
            </w:tcBorders>
          </w:tcPr>
          <w:p w14:paraId="2FC9029A" w14:textId="77777777" w:rsidR="00DD5399" w:rsidRPr="00054B0B" w:rsidRDefault="00DD5399" w:rsidP="00883F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4B0B">
              <w:rPr>
                <w:rFonts w:asciiTheme="minorHAnsi" w:hAnsiTheme="minorHAnsi" w:cstheme="minorHAnsi"/>
                <w:sz w:val="20"/>
                <w:szCs w:val="20"/>
              </w:rPr>
              <w:t>Acute gout management</w:t>
            </w:r>
          </w:p>
        </w:tc>
        <w:tc>
          <w:tcPr>
            <w:tcW w:w="6779" w:type="dxa"/>
            <w:tcBorders>
              <w:top w:val="single" w:sz="12" w:space="0" w:color="auto"/>
            </w:tcBorders>
          </w:tcPr>
          <w:p w14:paraId="4D758CFF" w14:textId="77777777" w:rsidR="00DD5399" w:rsidRPr="00054B0B" w:rsidRDefault="00DD5399" w:rsidP="00DD539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Low dose colchicine (total of 1.5 mg/day for 1 day only)</w:t>
            </w:r>
          </w:p>
          <w:p w14:paraId="31AEF9ED" w14:textId="77777777" w:rsidR="00DD5399" w:rsidRPr="00054B0B" w:rsidRDefault="00DD5399" w:rsidP="00DD539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NSAIDs</w:t>
            </w:r>
          </w:p>
          <w:p w14:paraId="20B6CED1" w14:textId="77777777" w:rsidR="00DD5399" w:rsidRPr="00054B0B" w:rsidRDefault="00DD5399" w:rsidP="00DD539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Glucocorticoids</w:t>
            </w:r>
          </w:p>
          <w:p w14:paraId="2028F9F9" w14:textId="77777777" w:rsidR="00DD5399" w:rsidRPr="00054B0B" w:rsidRDefault="00DD5399" w:rsidP="00DD539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Drug selection is influenced by comorbidities and concomitant medications</w:t>
            </w:r>
          </w:p>
          <w:p w14:paraId="5F0A9B53" w14:textId="77777777" w:rsidR="00DD5399" w:rsidRPr="00054B0B" w:rsidRDefault="00DD5399" w:rsidP="00DD539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Combination therapy may be appropriate</w:t>
            </w:r>
          </w:p>
        </w:tc>
      </w:tr>
      <w:tr w:rsidR="00DD5399" w:rsidRPr="00054B0B" w14:paraId="6C7A8E7B" w14:textId="77777777" w:rsidTr="00883FB7">
        <w:trPr>
          <w:trHeight w:val="392"/>
        </w:trPr>
        <w:tc>
          <w:tcPr>
            <w:tcW w:w="1694" w:type="dxa"/>
          </w:tcPr>
          <w:p w14:paraId="4DE6CF57" w14:textId="77777777" w:rsidR="00DD5399" w:rsidRPr="00054B0B" w:rsidRDefault="00DD5399" w:rsidP="00883F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4B0B">
              <w:rPr>
                <w:rFonts w:asciiTheme="minorHAnsi" w:hAnsiTheme="minorHAnsi" w:cstheme="minorHAnsi"/>
                <w:sz w:val="20"/>
                <w:szCs w:val="20"/>
              </w:rPr>
              <w:t>Target serum urate levels</w:t>
            </w:r>
          </w:p>
        </w:tc>
        <w:tc>
          <w:tcPr>
            <w:tcW w:w="6779" w:type="dxa"/>
          </w:tcPr>
          <w:p w14:paraId="2AAD1D57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Target SUA of &lt;0.36 mmol/l</w:t>
            </w:r>
          </w:p>
          <w:p w14:paraId="4E4B5930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Target SUA of &lt;0.3 mmol/l for tophaceous gout</w:t>
            </w:r>
          </w:p>
          <w:p w14:paraId="3BA96453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Target SUA should be maintained in the long term and when reached should be monitored every 3-6 months</w:t>
            </w:r>
          </w:p>
        </w:tc>
      </w:tr>
      <w:tr w:rsidR="00DD5399" w:rsidRPr="00054B0B" w14:paraId="13BB612C" w14:textId="77777777" w:rsidTr="00883FB7">
        <w:trPr>
          <w:trHeight w:val="423"/>
        </w:trPr>
        <w:tc>
          <w:tcPr>
            <w:tcW w:w="1694" w:type="dxa"/>
          </w:tcPr>
          <w:p w14:paraId="34B8E5B7" w14:textId="77777777" w:rsidR="00DD5399" w:rsidRPr="00054B0B" w:rsidRDefault="00DD5399" w:rsidP="00883F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4B0B">
              <w:rPr>
                <w:rFonts w:asciiTheme="minorHAnsi" w:hAnsiTheme="minorHAnsi" w:cstheme="minorHAnsi"/>
                <w:sz w:val="20"/>
                <w:szCs w:val="20"/>
              </w:rPr>
              <w:t>Urate-lowering therapy</w:t>
            </w:r>
          </w:p>
        </w:tc>
        <w:tc>
          <w:tcPr>
            <w:tcW w:w="6779" w:type="dxa"/>
          </w:tcPr>
          <w:p w14:paraId="34518003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ULT dosage should be adjusted until target SUA is achieved</w:t>
            </w:r>
          </w:p>
          <w:p w14:paraId="35A8C776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Allopurinol is first-line ULT</w:t>
            </w:r>
          </w:p>
          <w:p w14:paraId="26F8C193" w14:textId="77777777" w:rsidR="00DD5399" w:rsidRPr="00054B0B" w:rsidRDefault="00DD5399" w:rsidP="00DD5399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During acute attacks, allopurinol should not be stopped</w:t>
            </w:r>
          </w:p>
          <w:p w14:paraId="3026F7B9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 xml:space="preserve">If allopurinol is not tolerated or cannot achieve target SUA, </w:t>
            </w:r>
            <w:proofErr w:type="gramStart"/>
            <w:r w:rsidRPr="00054B0B">
              <w:rPr>
                <w:rFonts w:cstheme="minorHAnsi"/>
                <w:sz w:val="20"/>
                <w:szCs w:val="20"/>
              </w:rPr>
              <w:t>second-line</w:t>
            </w:r>
            <w:proofErr w:type="gramEnd"/>
            <w:r w:rsidRPr="00054B0B">
              <w:rPr>
                <w:rFonts w:cstheme="minorHAnsi"/>
                <w:sz w:val="20"/>
                <w:szCs w:val="20"/>
              </w:rPr>
              <w:t xml:space="preserve"> ULT options are:</w:t>
            </w:r>
          </w:p>
          <w:p w14:paraId="61FA4D72" w14:textId="77777777" w:rsidR="00DD5399" w:rsidRPr="00054B0B" w:rsidRDefault="00DD5399" w:rsidP="00DD5399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Probenecid, benzbromarone* or febuxostat</w:t>
            </w:r>
          </w:p>
          <w:p w14:paraId="5A79F511" w14:textId="77777777" w:rsidR="00DD5399" w:rsidRPr="00054B0B" w:rsidRDefault="00DD5399" w:rsidP="00DD5399">
            <w:pPr>
              <w:pStyle w:val="ListParagraph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 xml:space="preserve">Choice of </w:t>
            </w:r>
            <w:proofErr w:type="gramStart"/>
            <w:r w:rsidRPr="00054B0B">
              <w:rPr>
                <w:rFonts w:cstheme="minorHAnsi"/>
                <w:sz w:val="20"/>
                <w:szCs w:val="20"/>
              </w:rPr>
              <w:t>second-line</w:t>
            </w:r>
            <w:proofErr w:type="gramEnd"/>
            <w:r w:rsidRPr="00054B0B">
              <w:rPr>
                <w:rFonts w:cstheme="minorHAnsi"/>
                <w:sz w:val="20"/>
                <w:szCs w:val="20"/>
              </w:rPr>
              <w:t xml:space="preserve"> ULT depends on patient comorbidities and/or concomitant medications</w:t>
            </w:r>
          </w:p>
        </w:tc>
      </w:tr>
      <w:tr w:rsidR="00DD5399" w:rsidRPr="00054B0B" w14:paraId="3B10E102" w14:textId="77777777" w:rsidTr="00883FB7">
        <w:trPr>
          <w:trHeight w:val="392"/>
        </w:trPr>
        <w:tc>
          <w:tcPr>
            <w:tcW w:w="1694" w:type="dxa"/>
          </w:tcPr>
          <w:p w14:paraId="168BA037" w14:textId="77777777" w:rsidR="00DD5399" w:rsidRPr="00054B0B" w:rsidRDefault="00DD5399" w:rsidP="00883F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4B0B">
              <w:rPr>
                <w:rFonts w:asciiTheme="minorHAnsi" w:hAnsiTheme="minorHAnsi" w:cstheme="minorHAnsi"/>
                <w:sz w:val="20"/>
                <w:szCs w:val="20"/>
              </w:rPr>
              <w:t>Prophylaxis when starting ULT</w:t>
            </w:r>
          </w:p>
        </w:tc>
        <w:tc>
          <w:tcPr>
            <w:tcW w:w="6779" w:type="dxa"/>
          </w:tcPr>
          <w:p w14:paraId="058E1F8C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Low-dose colchicine (0.5-1.0 mg/day for 6 months)</w:t>
            </w:r>
          </w:p>
          <w:p w14:paraId="385CEEDD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NSAIDs</w:t>
            </w:r>
          </w:p>
          <w:p w14:paraId="6044662E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Low-dose glucocorticoids</w:t>
            </w:r>
          </w:p>
        </w:tc>
      </w:tr>
      <w:tr w:rsidR="00DD5399" w:rsidRPr="00054B0B" w14:paraId="48A7E021" w14:textId="77777777" w:rsidTr="00883FB7">
        <w:trPr>
          <w:trHeight w:val="392"/>
        </w:trPr>
        <w:tc>
          <w:tcPr>
            <w:tcW w:w="1694" w:type="dxa"/>
          </w:tcPr>
          <w:p w14:paraId="1194CB97" w14:textId="77777777" w:rsidR="00DD5399" w:rsidRPr="00054B0B" w:rsidRDefault="00DD5399" w:rsidP="00883F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4B0B">
              <w:rPr>
                <w:rFonts w:asciiTheme="minorHAnsi" w:hAnsiTheme="minorHAnsi" w:cstheme="minorHAnsi"/>
                <w:sz w:val="20"/>
                <w:szCs w:val="20"/>
              </w:rPr>
              <w:t>Co-morbidities and related medications</w:t>
            </w:r>
          </w:p>
        </w:tc>
        <w:tc>
          <w:tcPr>
            <w:tcW w:w="6779" w:type="dxa"/>
          </w:tcPr>
          <w:p w14:paraId="14532CBC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i/>
                <w:iCs/>
                <w:sz w:val="20"/>
                <w:szCs w:val="20"/>
              </w:rPr>
              <w:t>Impaired renal function:</w:t>
            </w:r>
            <w:r w:rsidRPr="00054B0B">
              <w:rPr>
                <w:rFonts w:cstheme="minorHAnsi"/>
                <w:sz w:val="20"/>
                <w:szCs w:val="20"/>
              </w:rPr>
              <w:t xml:space="preserve"> tolerance to allopurinol takes preference over renal function when escalating dosage from a low dose (maximum dose of 900 mg/day)</w:t>
            </w:r>
          </w:p>
          <w:p w14:paraId="55E7E9B5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i/>
                <w:iCs/>
                <w:sz w:val="20"/>
                <w:szCs w:val="20"/>
              </w:rPr>
              <w:t xml:space="preserve">Impaired renal function, gastrointestinal </w:t>
            </w:r>
            <w:proofErr w:type="gramStart"/>
            <w:r w:rsidRPr="00054B0B">
              <w:rPr>
                <w:rFonts w:cstheme="minorHAnsi"/>
                <w:i/>
                <w:iCs/>
                <w:sz w:val="20"/>
                <w:szCs w:val="20"/>
              </w:rPr>
              <w:t>disease</w:t>
            </w:r>
            <w:proofErr w:type="gramEnd"/>
            <w:r w:rsidRPr="00054B0B">
              <w:rPr>
                <w:rFonts w:cstheme="minorHAnsi"/>
                <w:i/>
                <w:iCs/>
                <w:sz w:val="20"/>
                <w:szCs w:val="20"/>
              </w:rPr>
              <w:t xml:space="preserve"> or diabetes: </w:t>
            </w:r>
            <w:r w:rsidRPr="00054B0B">
              <w:rPr>
                <w:rFonts w:cstheme="minorHAnsi"/>
                <w:sz w:val="20"/>
                <w:szCs w:val="20"/>
              </w:rPr>
              <w:t>careful use of NSAIDs and glucocorticoids</w:t>
            </w:r>
          </w:p>
          <w:p w14:paraId="3CFDB48C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i/>
                <w:iCs/>
                <w:sz w:val="20"/>
                <w:szCs w:val="20"/>
              </w:rPr>
              <w:t>Renal impairment and strong CYP3A4 inhibitors</w:t>
            </w:r>
            <w:r w:rsidRPr="00054B0B">
              <w:rPr>
                <w:rFonts w:cstheme="minorHAnsi"/>
                <w:sz w:val="20"/>
                <w:szCs w:val="20"/>
              </w:rPr>
              <w:t>: reduce colchicine dose</w:t>
            </w:r>
          </w:p>
          <w:p w14:paraId="6C0438FF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i/>
                <w:iCs/>
                <w:sz w:val="20"/>
                <w:szCs w:val="20"/>
              </w:rPr>
              <w:t>Azathioprine:</w:t>
            </w:r>
            <w:r w:rsidRPr="00054B0B">
              <w:rPr>
                <w:rFonts w:cstheme="minorHAnsi"/>
                <w:sz w:val="20"/>
                <w:szCs w:val="20"/>
              </w:rPr>
              <w:t xml:space="preserve"> if co-prescribed with allopurinol or febuxostat, azathioprine dosage should be reduced and carefully monitored</w:t>
            </w:r>
          </w:p>
          <w:p w14:paraId="790B7C2E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i/>
                <w:iCs/>
                <w:sz w:val="20"/>
                <w:szCs w:val="20"/>
              </w:rPr>
              <w:t>Nephrolithiasis:</w:t>
            </w:r>
            <w:r w:rsidRPr="00054B0B">
              <w:rPr>
                <w:rFonts w:cstheme="minorHAnsi"/>
                <w:sz w:val="20"/>
                <w:szCs w:val="20"/>
              </w:rPr>
              <w:t xml:space="preserve"> uricosurics should be used with caution</w:t>
            </w:r>
          </w:p>
        </w:tc>
      </w:tr>
      <w:tr w:rsidR="00DD5399" w:rsidRPr="00054B0B" w14:paraId="3C33C107" w14:textId="77777777" w:rsidTr="00883FB7">
        <w:trPr>
          <w:trHeight w:val="392"/>
        </w:trPr>
        <w:tc>
          <w:tcPr>
            <w:tcW w:w="1694" w:type="dxa"/>
          </w:tcPr>
          <w:p w14:paraId="6B4E2FB9" w14:textId="77777777" w:rsidR="00DD5399" w:rsidRPr="00054B0B" w:rsidRDefault="00DD5399" w:rsidP="00883FB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4B0B">
              <w:rPr>
                <w:rFonts w:asciiTheme="minorHAnsi" w:hAnsiTheme="minorHAnsi" w:cstheme="minorHAnsi"/>
                <w:sz w:val="20"/>
                <w:szCs w:val="20"/>
              </w:rPr>
              <w:t>Tophi</w:t>
            </w:r>
          </w:p>
        </w:tc>
        <w:tc>
          <w:tcPr>
            <w:tcW w:w="6779" w:type="dxa"/>
          </w:tcPr>
          <w:p w14:paraId="3189AEF7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Tophi are a definite indication for intensive ULT, although surgery is not indicated in most cases</w:t>
            </w:r>
          </w:p>
          <w:p w14:paraId="0A09FCCB" w14:textId="77777777" w:rsidR="00DD5399" w:rsidRPr="00054B0B" w:rsidRDefault="00DD5399" w:rsidP="00DD53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54B0B">
              <w:rPr>
                <w:rFonts w:cstheme="minorHAnsi"/>
                <w:sz w:val="20"/>
                <w:szCs w:val="20"/>
              </w:rPr>
              <w:t>Short-term treatment of pegylated uricase recommended for refractory cases of tophi</w:t>
            </w:r>
          </w:p>
        </w:tc>
      </w:tr>
    </w:tbl>
    <w:p w14:paraId="2880F5BF" w14:textId="77777777" w:rsidR="00DD5399" w:rsidRPr="00054B0B" w:rsidRDefault="00DD5399" w:rsidP="00DD5399">
      <w:pPr>
        <w:pStyle w:val="EndNoteBibliography"/>
        <w:rPr>
          <w:rFonts w:asciiTheme="minorHAnsi" w:hAnsiTheme="minorHAnsi" w:cstheme="minorHAnsi"/>
        </w:rPr>
      </w:pPr>
    </w:p>
    <w:p w14:paraId="76606FCF" w14:textId="77777777" w:rsidR="00DD5399" w:rsidRPr="001B0354" w:rsidRDefault="00DD5399" w:rsidP="00DD5399">
      <w:pPr>
        <w:spacing w:line="360" w:lineRule="auto"/>
      </w:pPr>
      <w:r w:rsidRPr="001B0354">
        <w:t>Abbreviations: NSAID, non-steroidal anti-inflammatory drug; SUA, serum urate; ULT, urate lowering therapy; CYP3A4; Cytochrome P450 3A4</w:t>
      </w:r>
    </w:p>
    <w:p w14:paraId="6CAE46B7" w14:textId="77777777" w:rsidR="00DD5399" w:rsidRPr="00054B0B" w:rsidRDefault="00DD5399" w:rsidP="00DD5399">
      <w:r w:rsidRPr="001B0354">
        <w:t>*</w:t>
      </w:r>
      <w:proofErr w:type="gramStart"/>
      <w:r w:rsidRPr="001B0354">
        <w:t>benzbromarone</w:t>
      </w:r>
      <w:proofErr w:type="gramEnd"/>
      <w:r w:rsidRPr="001B0354">
        <w:t xml:space="preserve"> not registered in Australia</w:t>
      </w:r>
      <w:r w:rsidRPr="00054B0B">
        <w:t>.</w:t>
      </w:r>
    </w:p>
    <w:p w14:paraId="49D9FA78" w14:textId="77777777" w:rsidR="00DD5399" w:rsidRDefault="00DD5399"/>
    <w:sectPr w:rsidR="00DD5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952D6"/>
    <w:multiLevelType w:val="hybridMultilevel"/>
    <w:tmpl w:val="74D20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7C8AD0">
      <w:start w:val="10"/>
      <w:numFmt w:val="bullet"/>
      <w:lvlText w:val="-"/>
      <w:lvlJc w:val="left"/>
      <w:pPr>
        <w:ind w:left="1440" w:hanging="360"/>
      </w:pPr>
      <w:rPr>
        <w:rFonts w:ascii="Helvetica" w:eastAsiaTheme="minorHAnsi" w:hAnsi="Helvetica" w:cs="Helvetic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05C4E"/>
    <w:multiLevelType w:val="hybridMultilevel"/>
    <w:tmpl w:val="D1DA3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0456429">
    <w:abstractNumId w:val="1"/>
  </w:num>
  <w:num w:numId="2" w16cid:durableId="1064910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399"/>
    <w:rsid w:val="00DD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A2322"/>
  <w15:chartTrackingRefBased/>
  <w15:docId w15:val="{D65DD2A7-1E9A-194B-9B78-9EF498545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399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39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DD5399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D5399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5399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2-10-21T09:21:00Z</dcterms:created>
  <dcterms:modified xsi:type="dcterms:W3CDTF">2022-10-21T09:22:00Z</dcterms:modified>
</cp:coreProperties>
</file>